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A38BB" w14:textId="17356374" w:rsidR="00103C88" w:rsidRPr="00F85072" w:rsidRDefault="00103C88" w:rsidP="00F85072">
      <w:pPr>
        <w:jc w:val="both"/>
        <w:rPr>
          <w:rFonts w:cs="Times New Roman"/>
          <w:bCs/>
          <w:szCs w:val="24"/>
        </w:rPr>
      </w:pPr>
      <w:r w:rsidRPr="00103C88">
        <w:rPr>
          <w:rFonts w:cs="Times New Roman"/>
          <w:b/>
          <w:szCs w:val="24"/>
        </w:rPr>
        <w:t>Table S5</w:t>
      </w:r>
      <w:r>
        <w:rPr>
          <w:rFonts w:cs="Times New Roman"/>
          <w:b/>
          <w:szCs w:val="24"/>
        </w:rPr>
        <w:t xml:space="preserve"> </w:t>
      </w:r>
      <w:r w:rsidRPr="00F85072">
        <w:rPr>
          <w:rFonts w:cs="Times New Roman"/>
          <w:bCs/>
          <w:szCs w:val="24"/>
        </w:rPr>
        <w:t xml:space="preserve">The pairwise identities of nucleotide sequence of DNA-B (MK317962-MYMV-ThC15) and other NCBI retrieved </w:t>
      </w:r>
      <w:proofErr w:type="spellStart"/>
      <w:r w:rsidRPr="00F85072">
        <w:rPr>
          <w:rFonts w:cs="Times New Roman"/>
          <w:bCs/>
          <w:szCs w:val="24"/>
        </w:rPr>
        <w:t>Genbank</w:t>
      </w:r>
      <w:proofErr w:type="spellEnd"/>
      <w:r w:rsidRPr="00F85072">
        <w:rPr>
          <w:rFonts w:cs="Times New Roman"/>
          <w:bCs/>
          <w:szCs w:val="24"/>
        </w:rPr>
        <w:t xml:space="preserve"> begomovirus genom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6"/>
        <w:gridCol w:w="1892"/>
        <w:gridCol w:w="1618"/>
        <w:gridCol w:w="3386"/>
        <w:gridCol w:w="2432"/>
      </w:tblGrid>
      <w:tr w:rsidR="00103C88" w:rsidRPr="00103C88" w14:paraId="27AEBF7C" w14:textId="77777777" w:rsidTr="0056239D">
        <w:trPr>
          <w:trHeight w:val="397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655F32D3" w14:textId="77777777" w:rsidR="00103C88" w:rsidRPr="00103C88" w:rsidRDefault="00103C88" w:rsidP="00F85072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 xml:space="preserve">              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02DC12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Accession number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657388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Identity (%)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B21551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Host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8C9FAFE" w14:textId="77777777" w:rsidR="00103C88" w:rsidRPr="00103C88" w:rsidRDefault="00103C88" w:rsidP="00F85072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Country</w:t>
            </w:r>
          </w:p>
        </w:tc>
      </w:tr>
      <w:tr w:rsidR="00103C88" w:rsidRPr="00103C88" w14:paraId="050A5E70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5F4D062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BEB45B9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Q86520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BDEA972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8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81728B8" w14:textId="22594E49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oth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B81FE6D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5929B12B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9D5A30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3DD7561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F26206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1ECD8B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6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641B898" w14:textId="571CFE5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Urd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2538533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2E72709D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F7EAEF1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A0A28B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69827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2C9EF04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5.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7E35F2A" w14:textId="4F7C5D7B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8C6D1FB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2E4C170F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756F61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E2D0137" w14:textId="3CD8CC70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69828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F9481D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5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F469774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 xml:space="preserve">Minni </w:t>
            </w: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Payaru</w:t>
            </w:r>
            <w:proofErr w:type="spellEnd"/>
          </w:p>
        </w:tc>
        <w:tc>
          <w:tcPr>
            <w:tcW w:w="898" w:type="pct"/>
            <w:shd w:val="clear" w:color="auto" w:fill="auto"/>
            <w:vAlign w:val="center"/>
          </w:tcPr>
          <w:p w14:paraId="522D48BB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5DFAA9F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381D6E38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C1A3707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60242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4BDFBD4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5.8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772F09F" w14:textId="711B1544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F85E04C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34823245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45720D9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India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D9426E8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02053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7A578B5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0.2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2149D35" w14:textId="370BCCE3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5BDFD1D8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3E90D2ED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01CF630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India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0C15B9FD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W71797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88CE13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0.3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FA92F07" w14:textId="5ABFEB9E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Urd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87DD63D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2B831383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54F8B619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India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46EBB6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F68307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718C5A7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0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C63399C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Tomato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5A5FA6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25D7320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5E904BE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India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0BBAE8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JN36844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B248A27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0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3D4CAB7" w14:textId="6E64BDD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571B26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onesia</w:t>
            </w:r>
          </w:p>
        </w:tc>
      </w:tr>
      <w:tr w:rsidR="00103C88" w:rsidRPr="00103C88" w14:paraId="37DEBDBC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4BA61692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Dolichos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3DBCC072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J48120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D2FB45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49.8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A26997D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olichos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5DB447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64C3E019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7219EB9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Dolichos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FD31FB5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T10819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174506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49.8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63C42C0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untry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0D98B5A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angladesh</w:t>
            </w:r>
          </w:p>
        </w:tc>
      </w:tr>
      <w:tr w:rsidR="00103C88" w:rsidRPr="00103C88" w14:paraId="070D0868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49790835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Kudzu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33CAD06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Q64169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9C69BDF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48.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3566193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udzu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3EA1AA5" w14:textId="77777777" w:rsidR="00103C88" w:rsidRPr="00103C88" w:rsidRDefault="00103C88" w:rsidP="005E669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ietnam</w:t>
            </w:r>
          </w:p>
        </w:tc>
      </w:tr>
      <w:tr w:rsidR="00103C88" w:rsidRPr="00103C88" w14:paraId="25895E2F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A0836C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Kudzu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82B391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HQ16227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D398F9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4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446F0E4" w14:textId="5DA0BD8D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09454E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ietnam</w:t>
            </w:r>
          </w:p>
        </w:tc>
      </w:tr>
      <w:tr w:rsidR="00103C88" w:rsidRPr="00103C88" w14:paraId="3F2DB95E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1EF031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Horsegram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9579221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J62790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F8DDBF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3.9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03CAD15" w14:textId="7A94BB96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Horse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2C8DF5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ietnam</w:t>
            </w:r>
          </w:p>
        </w:tc>
      </w:tr>
      <w:tr w:rsidR="00103C88" w:rsidRPr="00103C88" w14:paraId="4CD91C2D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582D290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Horsegram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78C089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M93242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232B69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66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E94877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rench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31EBA2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54F91055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401ABD4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Horsegram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CDCDA0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M93242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FA470E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65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28CBA52" w14:textId="36ED62E0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Horse</w:t>
            </w:r>
            <w:r w:rsidR="00582C69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BD4922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19341EAC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1F4760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A5FD82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M99998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9F36D3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66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AB0A64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5E8A5F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Pakistan</w:t>
            </w:r>
          </w:p>
        </w:tc>
      </w:tr>
      <w:tr w:rsidR="00103C88" w:rsidRPr="00103C88" w14:paraId="5FD1DA0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F895E7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3F9B4A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M20884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D933D5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7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4A5C71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6D3A0E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Pakistan</w:t>
            </w:r>
          </w:p>
        </w:tc>
      </w:tr>
      <w:tr w:rsidR="00103C88" w:rsidRPr="00103C88" w14:paraId="4DE9D283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0A5F2E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964F9F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P75209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1D53A7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7.2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C31A02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rench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6D9003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7929ACE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E3DBC9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Soybean chlorotic blotch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178ADE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GQ47298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DB3F72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45.3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C1D0ED3" w14:textId="4B754F01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51CE79F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Nigeria</w:t>
            </w:r>
          </w:p>
        </w:tc>
      </w:tr>
      <w:tr w:rsidR="00103C88" w:rsidRPr="00103C88" w14:paraId="6AB4822E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4EDA1DC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Soybean chlorotic blotch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0B49C9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T44461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BE7B25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45.0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2B1352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mmon Wireweed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351F86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Nigeria</w:t>
            </w:r>
          </w:p>
        </w:tc>
      </w:tr>
      <w:tr w:rsidR="00103C88" w:rsidRPr="00103C88" w14:paraId="5E385B2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9F2FFF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rugose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A529E1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HM23637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E87BFC1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8D4426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2053E6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uba</w:t>
            </w:r>
          </w:p>
        </w:tc>
      </w:tr>
      <w:tr w:rsidR="00103C88" w:rsidRPr="00103C88" w14:paraId="1D4B461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330D973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mild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B6E439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J94402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022C27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7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08ABF8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5E13F6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Puerto Rico</w:t>
            </w:r>
          </w:p>
        </w:tc>
      </w:tr>
      <w:tr w:rsidR="00103C88" w:rsidRPr="00103C88" w14:paraId="130B09E7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6BCBAB4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F75B57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EU33993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1BFF3A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4.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BF2D131" w14:textId="2CF8D9A0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D500CE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  <w:tr w:rsidR="00103C88" w:rsidRPr="00103C88" w14:paraId="0374361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987A78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433B4B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Q35642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EA9EC2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4.6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7D4D202" w14:textId="6FFCAC92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A8961A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  <w:tr w:rsidR="00103C88" w:rsidRPr="00103C88" w14:paraId="41A9FF82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C4BAB8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Rhynchosia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E013DF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K63453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0B28B8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4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C9FF51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2F894F0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  <w:tr w:rsidR="00103C88" w:rsidRPr="00103C88" w14:paraId="7967B55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31BC0601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Bean calico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53F1DC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F11019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166CEE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01BA1A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F15263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  <w:tr w:rsidR="00103C88" w:rsidRPr="00103C88" w14:paraId="24FC4D3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AA4AEA3" w14:textId="6427A712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Common bean severe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3ACC699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X09698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EFAF56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9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CA4874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EE7282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uba</w:t>
            </w:r>
          </w:p>
        </w:tc>
      </w:tr>
      <w:tr w:rsidR="00103C88" w:rsidRPr="00103C88" w14:paraId="0AACCA30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E2A0F4A" w14:textId="60415B31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Common bean severe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E99767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X09698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062219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7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FB0B6A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95C72C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uba</w:t>
            </w:r>
          </w:p>
        </w:tc>
      </w:tr>
      <w:tr w:rsidR="00103C88" w:rsidRPr="00103C88" w14:paraId="740E84B9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1D55141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Common bean mottle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0F9AFED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X01147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82F118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8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0BFAA2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3EF72A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uba</w:t>
            </w:r>
          </w:p>
        </w:tc>
      </w:tr>
      <w:tr w:rsidR="00103C88" w:rsidRPr="00103C88" w14:paraId="07344E9B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6C06AA6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6C46C1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8868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8728DA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3.9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DB0684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239E33C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razil</w:t>
            </w:r>
          </w:p>
        </w:tc>
      </w:tr>
      <w:tr w:rsidR="00103C88" w:rsidRPr="00103C88" w14:paraId="60535F6A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CB83B7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2CE360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82229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BFC40E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7.6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752AFE4" w14:textId="77777777" w:rsidR="00103C88" w:rsidRPr="0056239D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6239D">
              <w:rPr>
                <w:rFonts w:cs="Times New Roman"/>
                <w:i/>
                <w:iCs/>
                <w:color w:val="000000"/>
                <w:szCs w:val="24"/>
              </w:rPr>
              <w:t>Macroptilium</w:t>
            </w:r>
            <w:proofErr w:type="spellEnd"/>
            <w:r w:rsidRPr="0056239D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56239D">
              <w:rPr>
                <w:rFonts w:cs="Times New Roman"/>
                <w:i/>
                <w:iCs/>
                <w:color w:val="000000"/>
                <w:szCs w:val="24"/>
              </w:rPr>
              <w:t>erythroloma</w:t>
            </w:r>
            <w:proofErr w:type="spellEnd"/>
          </w:p>
        </w:tc>
        <w:tc>
          <w:tcPr>
            <w:tcW w:w="898" w:type="pct"/>
            <w:shd w:val="clear" w:color="auto" w:fill="auto"/>
            <w:vAlign w:val="center"/>
          </w:tcPr>
          <w:p w14:paraId="5A328CE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razil</w:t>
            </w:r>
          </w:p>
        </w:tc>
      </w:tr>
      <w:tr w:rsidR="00103C88" w:rsidRPr="00103C88" w14:paraId="5C931E8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98050E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AABACB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T62696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70EC92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7.9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D484FC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Lima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A29B1B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razil</w:t>
            </w:r>
          </w:p>
        </w:tc>
      </w:tr>
      <w:tr w:rsidR="00103C88" w:rsidRPr="00103C88" w14:paraId="62714458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3062C1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chlorosis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ED5E6B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JN84877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F00C01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AD60273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F28FCA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enezuela</w:t>
            </w:r>
          </w:p>
        </w:tc>
      </w:tr>
      <w:tr w:rsidR="00103C88" w:rsidRPr="00103C88" w14:paraId="6BD77AD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E57CE4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dwarf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991E36B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8818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CCE675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2.6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55F9554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EF082D1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lombia</w:t>
            </w:r>
          </w:p>
        </w:tc>
      </w:tr>
      <w:tr w:rsidR="00103C88" w:rsidRPr="00103C88" w14:paraId="65C6FB28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448F9D8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chlorotic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49B631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JQ28324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8364146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473104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D44DC5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enezuela</w:t>
            </w:r>
          </w:p>
        </w:tc>
      </w:tr>
      <w:tr w:rsidR="00103C88" w:rsidRPr="00103C88" w14:paraId="1725543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1D9E14C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leaf crumple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4902209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X85772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87683E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6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5AEACC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926234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lombia</w:t>
            </w:r>
          </w:p>
        </w:tc>
      </w:tr>
      <w:tr w:rsidR="00103C88" w:rsidRPr="00103C88" w14:paraId="66F25086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0E1C4C2D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leaf crumple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EA3026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OK04447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EA13CFA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8.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AAD4F5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cs="Times New Roman"/>
                <w:color w:val="000000"/>
                <w:szCs w:val="24"/>
                <w:lang w:val="en" w:eastAsia="en-IN"/>
              </w:rPr>
              <w:t>Burgundy 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5C879B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Venezuela</w:t>
            </w:r>
          </w:p>
        </w:tc>
      </w:tr>
      <w:tr w:rsidR="00103C88" w:rsidRPr="00103C88" w14:paraId="433D9EB5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790805DC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latent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3D5B95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N15832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9331D9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7.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902D01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BF50E98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  <w:tr w:rsidR="00103C88" w:rsidRPr="00103C88" w14:paraId="2F092683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2DFE562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13BEC3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L0163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2E0B4F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5.7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18C600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14C814C" w14:textId="494995F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ominican</w:t>
            </w:r>
            <w:r w:rsidR="007C0D22">
              <w:rPr>
                <w:rFonts w:cs="Times New Roman"/>
                <w:color w:val="000000"/>
                <w:szCs w:val="24"/>
              </w:rPr>
              <w:t xml:space="preserve"> </w:t>
            </w:r>
            <w:r w:rsidR="007C0D22" w:rsidRPr="00103C88">
              <w:rPr>
                <w:rFonts w:cs="Times New Roman"/>
                <w:color w:val="000000"/>
                <w:szCs w:val="24"/>
              </w:rPr>
              <w:t>Republic</w:t>
            </w:r>
          </w:p>
        </w:tc>
      </w:tr>
      <w:tr w:rsidR="00103C88" w:rsidRPr="00103C88" w14:paraId="72FFE657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0D174AA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196D090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9160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1CC087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5.6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B6E9DFF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DAFF968" w14:textId="270B1127" w:rsidR="00103C88" w:rsidRPr="00103C88" w:rsidRDefault="007C0D22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ominica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Republic</w:t>
            </w:r>
          </w:p>
        </w:tc>
      </w:tr>
      <w:tr w:rsidR="00103C88" w:rsidRPr="00103C88" w14:paraId="60AAA6B1" w14:textId="77777777" w:rsidTr="005E6695">
        <w:trPr>
          <w:trHeight w:val="20"/>
          <w:jc w:val="center"/>
        </w:trPr>
        <w:tc>
          <w:tcPr>
            <w:tcW w:w="1559" w:type="pct"/>
            <w:shd w:val="clear" w:color="auto" w:fill="auto"/>
            <w:vAlign w:val="center"/>
          </w:tcPr>
          <w:p w14:paraId="5E349675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Bean golden yellow mosaic viru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27CF447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AF17355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EB3FF3E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5.5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A53B0E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7B5B342" w14:textId="77777777" w:rsidR="00103C88" w:rsidRPr="00103C88" w:rsidRDefault="00103C88" w:rsidP="00A43FA4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exico</w:t>
            </w:r>
          </w:p>
        </w:tc>
      </w:tr>
    </w:tbl>
    <w:p w14:paraId="58F1AED1" w14:textId="7024A7E3" w:rsidR="00DE23E8" w:rsidRPr="00103C88" w:rsidRDefault="00DE23E8" w:rsidP="00A43FA4">
      <w:pPr>
        <w:jc w:val="both"/>
        <w:rPr>
          <w:rFonts w:cs="Times New Roman"/>
          <w:szCs w:val="24"/>
        </w:rPr>
      </w:pPr>
    </w:p>
    <w:sectPr w:rsidR="00DE23E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C38E24" w14:textId="77777777" w:rsidR="008D4B63" w:rsidRDefault="008D4B63" w:rsidP="00117666">
      <w:pPr>
        <w:spacing w:after="0"/>
      </w:pPr>
      <w:r>
        <w:separator/>
      </w:r>
    </w:p>
  </w:endnote>
  <w:endnote w:type="continuationSeparator" w:id="0">
    <w:p w14:paraId="1C53CDD2" w14:textId="77777777" w:rsidR="008D4B63" w:rsidRDefault="008D4B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8010D" w14:textId="77777777" w:rsidR="008D4B63" w:rsidRDefault="008D4B63" w:rsidP="00117666">
      <w:pPr>
        <w:spacing w:after="0"/>
      </w:pPr>
      <w:r>
        <w:separator/>
      </w:r>
    </w:p>
  </w:footnote>
  <w:footnote w:type="continuationSeparator" w:id="0">
    <w:p w14:paraId="69FB9EF4" w14:textId="77777777" w:rsidR="008D4B63" w:rsidRDefault="008D4B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C88"/>
    <w:rsid w:val="00105FD9"/>
    <w:rsid w:val="00117666"/>
    <w:rsid w:val="001549D3"/>
    <w:rsid w:val="00160065"/>
    <w:rsid w:val="00174341"/>
    <w:rsid w:val="00177D84"/>
    <w:rsid w:val="001A42A9"/>
    <w:rsid w:val="00267D18"/>
    <w:rsid w:val="002766A5"/>
    <w:rsid w:val="002868E2"/>
    <w:rsid w:val="002869C3"/>
    <w:rsid w:val="002936E4"/>
    <w:rsid w:val="002B4A57"/>
    <w:rsid w:val="002C74CA"/>
    <w:rsid w:val="003274C7"/>
    <w:rsid w:val="003544FB"/>
    <w:rsid w:val="00356B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2D2F"/>
    <w:rsid w:val="0056239D"/>
    <w:rsid w:val="00582C69"/>
    <w:rsid w:val="00593EEA"/>
    <w:rsid w:val="005A5EEE"/>
    <w:rsid w:val="005E6695"/>
    <w:rsid w:val="006375C7"/>
    <w:rsid w:val="00654E8F"/>
    <w:rsid w:val="00660D05"/>
    <w:rsid w:val="0068038F"/>
    <w:rsid w:val="006820B1"/>
    <w:rsid w:val="006B5CD9"/>
    <w:rsid w:val="006B7D14"/>
    <w:rsid w:val="00701727"/>
    <w:rsid w:val="0070566C"/>
    <w:rsid w:val="00714C50"/>
    <w:rsid w:val="00725A7D"/>
    <w:rsid w:val="007465E8"/>
    <w:rsid w:val="007501BE"/>
    <w:rsid w:val="00790BB3"/>
    <w:rsid w:val="007C0D22"/>
    <w:rsid w:val="007C206C"/>
    <w:rsid w:val="00803D24"/>
    <w:rsid w:val="00817DD6"/>
    <w:rsid w:val="00885156"/>
    <w:rsid w:val="008948F8"/>
    <w:rsid w:val="008C6056"/>
    <w:rsid w:val="008D04B9"/>
    <w:rsid w:val="008D4B63"/>
    <w:rsid w:val="009151AA"/>
    <w:rsid w:val="0093429D"/>
    <w:rsid w:val="00943573"/>
    <w:rsid w:val="00965117"/>
    <w:rsid w:val="00970F7D"/>
    <w:rsid w:val="00994A3D"/>
    <w:rsid w:val="009C2B12"/>
    <w:rsid w:val="009C70F3"/>
    <w:rsid w:val="009D20A8"/>
    <w:rsid w:val="00A1175B"/>
    <w:rsid w:val="00A174D9"/>
    <w:rsid w:val="00A43FA4"/>
    <w:rsid w:val="00A569CD"/>
    <w:rsid w:val="00AB5EE2"/>
    <w:rsid w:val="00AB6715"/>
    <w:rsid w:val="00B1671E"/>
    <w:rsid w:val="00B25EB8"/>
    <w:rsid w:val="00B354E1"/>
    <w:rsid w:val="00B37F4D"/>
    <w:rsid w:val="00B72904"/>
    <w:rsid w:val="00BB4EB2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72FB4"/>
    <w:rsid w:val="00D93476"/>
    <w:rsid w:val="00DB59C3"/>
    <w:rsid w:val="00DC259A"/>
    <w:rsid w:val="00DE23E8"/>
    <w:rsid w:val="00E52377"/>
    <w:rsid w:val="00E64E17"/>
    <w:rsid w:val="00E852C8"/>
    <w:rsid w:val="00E866C9"/>
    <w:rsid w:val="00E92BF6"/>
    <w:rsid w:val="00EA3D3C"/>
    <w:rsid w:val="00F03104"/>
    <w:rsid w:val="00F46900"/>
    <w:rsid w:val="00F61D89"/>
    <w:rsid w:val="00F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2</cp:revision>
  <cp:lastPrinted>2013-10-03T12:51:00Z</cp:lastPrinted>
  <dcterms:created xsi:type="dcterms:W3CDTF">2024-07-29T05:07:00Z</dcterms:created>
  <dcterms:modified xsi:type="dcterms:W3CDTF">2024-07-29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